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D5A6" w14:textId="2035224D" w:rsidR="00574662" w:rsidRPr="00FD2E53" w:rsidRDefault="00632BA3" w:rsidP="00632BA3">
      <w:pPr>
        <w:ind w:left="-1440"/>
        <w:rPr>
          <w:rFonts w:asciiTheme="majorBidi" w:hAnsiTheme="majorBidi" w:cstheme="majorBidi"/>
          <w:sz w:val="24"/>
          <w:szCs w:val="24"/>
        </w:rPr>
      </w:pPr>
      <w:r w:rsidRPr="00FD2E53">
        <w:rPr>
          <w:rFonts w:asciiTheme="majorBidi" w:hAnsiTheme="majorBidi" w:cstheme="majorBidi"/>
          <w:sz w:val="24"/>
          <w:szCs w:val="24"/>
        </w:rPr>
        <w:t>Supplementa</w:t>
      </w:r>
      <w:r w:rsidR="00B65F58">
        <w:rPr>
          <w:rFonts w:asciiTheme="majorBidi" w:hAnsiTheme="majorBidi" w:cstheme="majorBidi"/>
          <w:sz w:val="24"/>
          <w:szCs w:val="24"/>
        </w:rPr>
        <w:t>l</w:t>
      </w:r>
      <w:r w:rsidRPr="00FD2E53">
        <w:rPr>
          <w:rFonts w:asciiTheme="majorBidi" w:hAnsiTheme="majorBidi" w:cstheme="majorBidi"/>
          <w:sz w:val="24"/>
          <w:szCs w:val="24"/>
        </w:rPr>
        <w:t xml:space="preserve"> </w:t>
      </w:r>
      <w:r w:rsidR="00D738EF">
        <w:rPr>
          <w:rFonts w:asciiTheme="majorBidi" w:hAnsiTheme="majorBidi" w:cstheme="majorBidi"/>
          <w:sz w:val="24"/>
          <w:szCs w:val="24"/>
        </w:rPr>
        <w:t xml:space="preserve">Digital Content. </w:t>
      </w:r>
      <w:r w:rsidRPr="00FD2E53">
        <w:rPr>
          <w:rFonts w:asciiTheme="majorBidi" w:hAnsiTheme="majorBidi" w:cstheme="majorBidi"/>
          <w:sz w:val="24"/>
          <w:szCs w:val="24"/>
        </w:rPr>
        <w:t xml:space="preserve">Data </w:t>
      </w:r>
      <w:r w:rsidR="00D738EF">
        <w:rPr>
          <w:rFonts w:asciiTheme="majorBidi" w:hAnsiTheme="majorBidi" w:cstheme="majorBidi"/>
          <w:sz w:val="24"/>
          <w:szCs w:val="24"/>
        </w:rPr>
        <w:t>C</w:t>
      </w:r>
      <w:r w:rsidRPr="00FD2E53">
        <w:rPr>
          <w:rFonts w:asciiTheme="majorBidi" w:hAnsiTheme="majorBidi" w:cstheme="majorBidi"/>
          <w:sz w:val="24"/>
          <w:szCs w:val="24"/>
        </w:rPr>
        <w:t xml:space="preserve">ollection </w:t>
      </w:r>
      <w:r w:rsidR="00D738EF">
        <w:rPr>
          <w:rFonts w:asciiTheme="majorBidi" w:hAnsiTheme="majorBidi" w:cstheme="majorBidi"/>
          <w:sz w:val="24"/>
          <w:szCs w:val="24"/>
        </w:rPr>
        <w:t>T</w:t>
      </w:r>
      <w:r w:rsidRPr="00FD2E53">
        <w:rPr>
          <w:rFonts w:asciiTheme="majorBidi" w:hAnsiTheme="majorBidi" w:cstheme="majorBidi"/>
          <w:sz w:val="24"/>
          <w:szCs w:val="24"/>
        </w:rPr>
        <w:t>ool</w:t>
      </w:r>
    </w:p>
    <w:tbl>
      <w:tblPr>
        <w:tblStyle w:val="TableGrid"/>
        <w:tblW w:w="6735" w:type="pct"/>
        <w:tblInd w:w="-1423" w:type="dxa"/>
        <w:tblLook w:val="04A0" w:firstRow="1" w:lastRow="0" w:firstColumn="1" w:lastColumn="0" w:noHBand="0" w:noVBand="1"/>
      </w:tblPr>
      <w:tblGrid>
        <w:gridCol w:w="2608"/>
        <w:gridCol w:w="199"/>
        <w:gridCol w:w="279"/>
        <w:gridCol w:w="230"/>
        <w:gridCol w:w="439"/>
        <w:gridCol w:w="214"/>
        <w:gridCol w:w="212"/>
        <w:gridCol w:w="72"/>
        <w:gridCol w:w="219"/>
        <w:gridCol w:w="491"/>
        <w:gridCol w:w="300"/>
        <w:gridCol w:w="188"/>
        <w:gridCol w:w="307"/>
        <w:gridCol w:w="646"/>
        <w:gridCol w:w="133"/>
        <w:gridCol w:w="130"/>
        <w:gridCol w:w="207"/>
        <w:gridCol w:w="160"/>
        <w:gridCol w:w="416"/>
        <w:gridCol w:w="207"/>
        <w:gridCol w:w="256"/>
        <w:gridCol w:w="398"/>
        <w:gridCol w:w="205"/>
        <w:gridCol w:w="174"/>
        <w:gridCol w:w="200"/>
        <w:gridCol w:w="184"/>
        <w:gridCol w:w="2551"/>
      </w:tblGrid>
      <w:tr w:rsidR="00652139" w:rsidRPr="009A389C" w14:paraId="5393516C" w14:textId="77777777" w:rsidTr="00EF37D3">
        <w:tc>
          <w:tcPr>
            <w:tcW w:w="5000" w:type="pct"/>
            <w:gridSpan w:val="27"/>
            <w:shd w:val="clear" w:color="auto" w:fill="FBE4D5" w:themeFill="accent2" w:themeFillTint="33"/>
          </w:tcPr>
          <w:p w14:paraId="6F08F52C" w14:textId="658E9899" w:rsidR="00652139" w:rsidRPr="009A389C" w:rsidRDefault="00652139" w:rsidP="00EF37D3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A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cio-demographic characteristics and general </w:t>
            </w:r>
            <w:r w:rsidR="00862F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ormation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5D12E1"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</w:p>
          <w:p w14:paraId="7C65419E" w14:textId="45B28974" w:rsidR="00652139" w:rsidRPr="009A389C" w:rsidRDefault="00652139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3C7F" w:rsidRPr="009A389C" w14:paraId="207A7131" w14:textId="77777777" w:rsidTr="00EF37D3">
        <w:tc>
          <w:tcPr>
            <w:tcW w:w="1427" w:type="pct"/>
            <w:gridSpan w:val="4"/>
          </w:tcPr>
          <w:p w14:paraId="41CD8564" w14:textId="0380EFEE" w:rsidR="00652139" w:rsidRPr="009A389C" w:rsidRDefault="00652139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573" w:type="pct"/>
            <w:gridSpan w:val="23"/>
          </w:tcPr>
          <w:p w14:paraId="69F6146C" w14:textId="01A92E6B" w:rsidR="00652139" w:rsidRPr="009A389C" w:rsidRDefault="00652139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ices:</w:t>
            </w:r>
          </w:p>
        </w:tc>
      </w:tr>
      <w:tr w:rsidR="00773C7F" w:rsidRPr="009A389C" w14:paraId="639490B1" w14:textId="77777777" w:rsidTr="00EF37D3">
        <w:tc>
          <w:tcPr>
            <w:tcW w:w="1427" w:type="pct"/>
            <w:gridSpan w:val="4"/>
          </w:tcPr>
          <w:p w14:paraId="55A772ED" w14:textId="6401CAE3" w:rsidR="00652139" w:rsidRPr="009A389C" w:rsidRDefault="00652139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3573" w:type="pct"/>
            <w:gridSpan w:val="23"/>
          </w:tcPr>
          <w:p w14:paraId="573D3E86" w14:textId="77777777" w:rsidR="00652139" w:rsidRPr="009A389C" w:rsidRDefault="00652139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3C7F" w:rsidRPr="009A389C" w14:paraId="2398C268" w14:textId="77777777" w:rsidTr="00EF37D3">
        <w:tc>
          <w:tcPr>
            <w:tcW w:w="1427" w:type="pct"/>
            <w:gridSpan w:val="4"/>
          </w:tcPr>
          <w:p w14:paraId="557FB35C" w14:textId="17C37F48" w:rsidR="00652139" w:rsidRPr="009A389C" w:rsidRDefault="00652139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385" w:type="pct"/>
            <w:gridSpan w:val="11"/>
          </w:tcPr>
          <w:p w14:paraId="31FD2410" w14:textId="77777777" w:rsidR="00652139" w:rsidRPr="009A389C" w:rsidRDefault="00652139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188" w:type="pct"/>
            <w:gridSpan w:val="12"/>
          </w:tcPr>
          <w:p w14:paraId="4F91B34F" w14:textId="575D494F" w:rsidR="00652139" w:rsidRPr="009A389C" w:rsidRDefault="00652139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894CA0" w:rsidRPr="009A389C" w14:paraId="48FBC393" w14:textId="77777777" w:rsidTr="00EF37D3">
        <w:tc>
          <w:tcPr>
            <w:tcW w:w="1427" w:type="pct"/>
            <w:gridSpan w:val="4"/>
          </w:tcPr>
          <w:p w14:paraId="3666C80E" w14:textId="1F59730A" w:rsidR="00894CA0" w:rsidRPr="009A389C" w:rsidRDefault="00894CA0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3573" w:type="pct"/>
            <w:gridSpan w:val="23"/>
          </w:tcPr>
          <w:p w14:paraId="444FEB1E" w14:textId="778FD8BE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37D3" w:rsidRPr="009A389C" w14:paraId="02172422" w14:textId="77777777" w:rsidTr="00EF37D3">
        <w:tc>
          <w:tcPr>
            <w:tcW w:w="1427" w:type="pct"/>
            <w:gridSpan w:val="4"/>
          </w:tcPr>
          <w:p w14:paraId="7D8ACAE5" w14:textId="367175F4" w:rsidR="00894CA0" w:rsidRPr="009A389C" w:rsidRDefault="00894CA0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Profession</w:t>
            </w:r>
          </w:p>
        </w:tc>
        <w:tc>
          <w:tcPr>
            <w:tcW w:w="497" w:type="pct"/>
            <w:gridSpan w:val="5"/>
          </w:tcPr>
          <w:p w14:paraId="7575A276" w14:textId="77777777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Physician</w:t>
            </w:r>
          </w:p>
        </w:tc>
        <w:tc>
          <w:tcPr>
            <w:tcW w:w="340" w:type="pct"/>
            <w:gridSpan w:val="2"/>
          </w:tcPr>
          <w:p w14:paraId="55191D8B" w14:textId="3F8F3F21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urse</w:t>
            </w:r>
          </w:p>
        </w:tc>
        <w:tc>
          <w:tcPr>
            <w:tcW w:w="548" w:type="pct"/>
            <w:gridSpan w:val="4"/>
          </w:tcPr>
          <w:p w14:paraId="0CC9C28E" w14:textId="77777777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pharmacist</w:t>
            </w:r>
          </w:p>
        </w:tc>
        <w:tc>
          <w:tcPr>
            <w:tcW w:w="393" w:type="pct"/>
            <w:gridSpan w:val="4"/>
          </w:tcPr>
          <w:p w14:paraId="36CE7C0C" w14:textId="1CDC2A7E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Dentist</w:t>
            </w:r>
          </w:p>
        </w:tc>
        <w:tc>
          <w:tcPr>
            <w:tcW w:w="370" w:type="pct"/>
            <w:gridSpan w:val="3"/>
          </w:tcPr>
          <w:p w14:paraId="013E6AF3" w14:textId="77777777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Allied Health</w:t>
            </w:r>
          </w:p>
        </w:tc>
        <w:tc>
          <w:tcPr>
            <w:tcW w:w="1425" w:type="pct"/>
            <w:gridSpan w:val="5"/>
          </w:tcPr>
          <w:p w14:paraId="5CFD724F" w14:textId="20A0AC6B" w:rsidR="00894CA0" w:rsidRPr="009A389C" w:rsidRDefault="00894CA0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Others, specify</w:t>
            </w:r>
          </w:p>
        </w:tc>
      </w:tr>
      <w:tr w:rsidR="00015B48" w:rsidRPr="009A389C" w14:paraId="4FE96083" w14:textId="77777777" w:rsidTr="00EF37D3">
        <w:tc>
          <w:tcPr>
            <w:tcW w:w="1427" w:type="pct"/>
            <w:gridSpan w:val="4"/>
          </w:tcPr>
          <w:p w14:paraId="1E320C7F" w14:textId="4E9354C5" w:rsidR="00015B48" w:rsidRPr="009A389C" w:rsidRDefault="00015B48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Place of work</w:t>
            </w:r>
            <w:r w:rsidR="00931119" w:rsidRPr="009A389C">
              <w:rPr>
                <w:rFonts w:asciiTheme="majorBidi" w:hAnsiTheme="majorBidi" w:cstheme="majorBidi"/>
                <w:sz w:val="24"/>
                <w:szCs w:val="24"/>
              </w:rPr>
              <w:t>/Facility name</w:t>
            </w:r>
            <w:r w:rsidR="00473415"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573" w:type="pct"/>
            <w:gridSpan w:val="23"/>
          </w:tcPr>
          <w:p w14:paraId="3B8DF47E" w14:textId="77777777" w:rsidR="00015B48" w:rsidRPr="009A389C" w:rsidRDefault="00015B48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3C7F" w:rsidRPr="009A389C" w14:paraId="03D2EB13" w14:textId="77777777" w:rsidTr="00EF37D3">
        <w:tc>
          <w:tcPr>
            <w:tcW w:w="1427" w:type="pct"/>
            <w:gridSpan w:val="4"/>
          </w:tcPr>
          <w:p w14:paraId="3661042E" w14:textId="33D155E2" w:rsidR="00E45A2F" w:rsidRPr="009A389C" w:rsidRDefault="00E45A2F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Clinical experience </w:t>
            </w:r>
          </w:p>
        </w:tc>
        <w:tc>
          <w:tcPr>
            <w:tcW w:w="3573" w:type="pct"/>
            <w:gridSpan w:val="23"/>
          </w:tcPr>
          <w:p w14:paraId="7FB2A78E" w14:textId="77777777" w:rsidR="00E45A2F" w:rsidRPr="009A389C" w:rsidRDefault="00E45A2F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37D3" w:rsidRPr="009A389C" w14:paraId="22C9D743" w14:textId="77777777" w:rsidTr="00EF37D3">
        <w:tc>
          <w:tcPr>
            <w:tcW w:w="1427" w:type="pct"/>
            <w:gridSpan w:val="4"/>
          </w:tcPr>
          <w:p w14:paraId="6A0400AA" w14:textId="4B95538C" w:rsidR="00232D2D" w:rsidRPr="009A389C" w:rsidRDefault="00232D2D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How frequently do you deal with COVID-19 suspected or confirmed cases during your clinical practice?</w:t>
            </w:r>
          </w:p>
        </w:tc>
        <w:tc>
          <w:tcPr>
            <w:tcW w:w="708" w:type="pct"/>
            <w:gridSpan w:val="6"/>
          </w:tcPr>
          <w:p w14:paraId="369A74A4" w14:textId="5EE4D0C3" w:rsidR="00232D2D" w:rsidRPr="009A389C" w:rsidRDefault="00232D2D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Every shift</w:t>
            </w:r>
          </w:p>
        </w:tc>
        <w:tc>
          <w:tcPr>
            <w:tcW w:w="733" w:type="pct"/>
            <w:gridSpan w:val="6"/>
          </w:tcPr>
          <w:p w14:paraId="5E798D38" w14:textId="2DADBEF8" w:rsidR="00232D2D" w:rsidRPr="009A389C" w:rsidRDefault="00232D2D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Most of my shifts</w:t>
            </w:r>
          </w:p>
        </w:tc>
        <w:tc>
          <w:tcPr>
            <w:tcW w:w="1035" w:type="pct"/>
            <w:gridSpan w:val="10"/>
          </w:tcPr>
          <w:p w14:paraId="3A118F02" w14:textId="066A7084" w:rsidR="00232D2D" w:rsidRPr="009A389C" w:rsidRDefault="00232D2D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Some of my shifts</w:t>
            </w:r>
          </w:p>
        </w:tc>
        <w:tc>
          <w:tcPr>
            <w:tcW w:w="1097" w:type="pct"/>
          </w:tcPr>
          <w:p w14:paraId="4EA81F69" w14:textId="644FB30D" w:rsidR="00232D2D" w:rsidRPr="009A389C" w:rsidRDefault="00232D2D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773C7F" w:rsidRPr="009A389C" w14:paraId="5925BBEC" w14:textId="77777777" w:rsidTr="00EF37D3">
        <w:tc>
          <w:tcPr>
            <w:tcW w:w="1427" w:type="pct"/>
            <w:gridSpan w:val="4"/>
          </w:tcPr>
          <w:p w14:paraId="538215A0" w14:textId="1BA5DB3D" w:rsidR="00ED4914" w:rsidRPr="009A389C" w:rsidRDefault="00ED4914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Are you aware of any relative or friend of yours who has been diagnosed with COVID-19 infection?</w:t>
            </w:r>
          </w:p>
        </w:tc>
        <w:tc>
          <w:tcPr>
            <w:tcW w:w="1441" w:type="pct"/>
            <w:gridSpan w:val="12"/>
          </w:tcPr>
          <w:p w14:paraId="261E49EC" w14:textId="77777777" w:rsidR="00ED4914" w:rsidRPr="009A389C" w:rsidRDefault="00ED4914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32" w:type="pct"/>
            <w:gridSpan w:val="11"/>
          </w:tcPr>
          <w:p w14:paraId="276141CA" w14:textId="52A885B5" w:rsidR="00ED4914" w:rsidRPr="009A389C" w:rsidRDefault="00ED4914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4A25E2" w:rsidRPr="009A389C" w14:paraId="1B81EF3C" w14:textId="77777777" w:rsidTr="00EF37D3">
        <w:tc>
          <w:tcPr>
            <w:tcW w:w="1427" w:type="pct"/>
            <w:gridSpan w:val="4"/>
          </w:tcPr>
          <w:p w14:paraId="0FC0F7B0" w14:textId="5C6F7A65" w:rsidR="004A25E2" w:rsidRPr="009A389C" w:rsidRDefault="004A25E2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Have you received any form of training regarding the</w:t>
            </w:r>
            <w:r w:rsidR="00EC215C"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 appropriate 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use of PPE </w:t>
            </w:r>
            <w:r w:rsidR="00BD6AED">
              <w:rPr>
                <w:rFonts w:asciiTheme="majorBidi" w:hAnsiTheme="majorBidi" w:cstheme="majorBidi"/>
                <w:sz w:val="24"/>
                <w:szCs w:val="24"/>
              </w:rPr>
              <w:t>in the previous year?</w:t>
            </w:r>
          </w:p>
        </w:tc>
        <w:tc>
          <w:tcPr>
            <w:tcW w:w="1441" w:type="pct"/>
            <w:gridSpan w:val="12"/>
          </w:tcPr>
          <w:p w14:paraId="78EAE39D" w14:textId="3B549B31" w:rsidR="004A25E2" w:rsidRPr="009A389C" w:rsidRDefault="004A25E2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32" w:type="pct"/>
            <w:gridSpan w:val="11"/>
          </w:tcPr>
          <w:p w14:paraId="662B0594" w14:textId="37D26CEF" w:rsidR="004A25E2" w:rsidRPr="009A389C" w:rsidRDefault="004A25E2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4A25E2" w:rsidRPr="009A389C" w14:paraId="329A972D" w14:textId="77777777" w:rsidTr="00EF37D3">
        <w:tc>
          <w:tcPr>
            <w:tcW w:w="1427" w:type="pct"/>
            <w:gridSpan w:val="4"/>
          </w:tcPr>
          <w:p w14:paraId="01828E85" w14:textId="3BB76C47" w:rsidR="004A25E2" w:rsidRPr="009A389C" w:rsidRDefault="004A25E2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Have you received any form of training about the</w:t>
            </w:r>
            <w:r w:rsidR="00EC215C"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 appropriate 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hand hygiene practices </w:t>
            </w:r>
            <w:r w:rsidR="00BD6AED">
              <w:rPr>
                <w:rFonts w:asciiTheme="majorBidi" w:hAnsiTheme="majorBidi" w:cstheme="majorBidi"/>
                <w:sz w:val="24"/>
                <w:szCs w:val="24"/>
              </w:rPr>
              <w:t>in the previous year?</w:t>
            </w:r>
          </w:p>
        </w:tc>
        <w:tc>
          <w:tcPr>
            <w:tcW w:w="1441" w:type="pct"/>
            <w:gridSpan w:val="12"/>
          </w:tcPr>
          <w:p w14:paraId="08A24489" w14:textId="1671A161" w:rsidR="004A25E2" w:rsidRPr="009A389C" w:rsidRDefault="004A25E2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32" w:type="pct"/>
            <w:gridSpan w:val="11"/>
          </w:tcPr>
          <w:p w14:paraId="542BE26F" w14:textId="2048C076" w:rsidR="004A25E2" w:rsidRPr="009A389C" w:rsidRDefault="004A25E2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4A25E2" w:rsidRPr="009A389C" w14:paraId="70DCFFDB" w14:textId="77777777" w:rsidTr="00EF37D3">
        <w:trPr>
          <w:trHeight w:val="782"/>
        </w:trPr>
        <w:tc>
          <w:tcPr>
            <w:tcW w:w="5000" w:type="pct"/>
            <w:gridSpan w:val="27"/>
            <w:shd w:val="clear" w:color="auto" w:fill="FBE4D5" w:themeFill="accent2" w:themeFillTint="33"/>
          </w:tcPr>
          <w:p w14:paraId="31BE695E" w14:textId="1B6CB9D7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B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of</w:t>
            </w:r>
            <w:r w:rsidR="004913CB"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</w:t>
            </w:r>
            <w:r w:rsidR="00EC215C"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ppropriate </w:t>
            </w:r>
            <w:r w:rsidR="004913CB"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 of infection prevention and control measures (IPC</w:t>
            </w:r>
            <w:r w:rsidR="00894C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:</w:t>
            </w:r>
          </w:p>
        </w:tc>
      </w:tr>
      <w:tr w:rsidR="00EF37D3" w:rsidRPr="009A389C" w14:paraId="04A118A5" w14:textId="77777777" w:rsidTr="00EF37D3">
        <w:trPr>
          <w:trHeight w:val="1250"/>
        </w:trPr>
        <w:tc>
          <w:tcPr>
            <w:tcW w:w="1122" w:type="pct"/>
            <w:shd w:val="clear" w:color="auto" w:fill="auto"/>
          </w:tcPr>
          <w:p w14:paraId="34946955" w14:textId="1D3A2362" w:rsidR="004A25E2" w:rsidRPr="009A389C" w:rsidRDefault="004A25E2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According to your knowledge what is/are the appropriate PPE that should be used when dealing with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spected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 COVID-19 cases? (</w:t>
            </w:r>
            <w:proofErr w:type="gramStart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u</w:t>
            </w:r>
            <w:proofErr w:type="gramEnd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an choose more than one answer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94" w:type="pct"/>
            <w:gridSpan w:val="4"/>
            <w:shd w:val="clear" w:color="auto" w:fill="auto"/>
          </w:tcPr>
          <w:p w14:paraId="57DBBD32" w14:textId="248C98C1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Regular Face mask (medical or surgical)</w:t>
            </w:r>
          </w:p>
        </w:tc>
        <w:tc>
          <w:tcPr>
            <w:tcW w:w="729" w:type="pct"/>
            <w:gridSpan w:val="7"/>
            <w:shd w:val="clear" w:color="auto" w:fill="auto"/>
          </w:tcPr>
          <w:p w14:paraId="23F60055" w14:textId="48EFC018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respirator (N95, FFP2 or powered air purifying respirator (PAPR))</w:t>
            </w:r>
          </w:p>
        </w:tc>
        <w:tc>
          <w:tcPr>
            <w:tcW w:w="612" w:type="pct"/>
            <w:gridSpan w:val="5"/>
            <w:shd w:val="clear" w:color="auto" w:fill="auto"/>
          </w:tcPr>
          <w:p w14:paraId="2F777633" w14:textId="34A78DB5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eye protection (googles) or facial protection (face shield)</w:t>
            </w:r>
          </w:p>
        </w:tc>
        <w:tc>
          <w:tcPr>
            <w:tcW w:w="706" w:type="pct"/>
            <w:gridSpan w:val="6"/>
            <w:shd w:val="clear" w:color="auto" w:fill="auto"/>
          </w:tcPr>
          <w:p w14:paraId="14FE5AA5" w14:textId="4E7CA9FE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long sleeved gown</w:t>
            </w:r>
          </w:p>
        </w:tc>
        <w:tc>
          <w:tcPr>
            <w:tcW w:w="1337" w:type="pct"/>
            <w:gridSpan w:val="4"/>
            <w:shd w:val="clear" w:color="auto" w:fill="auto"/>
          </w:tcPr>
          <w:p w14:paraId="7086F63B" w14:textId="22463579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Gloves</w:t>
            </w:r>
          </w:p>
        </w:tc>
      </w:tr>
      <w:tr w:rsidR="00EF37D3" w:rsidRPr="009A389C" w14:paraId="1681AE46" w14:textId="77777777" w:rsidTr="00EF37D3">
        <w:trPr>
          <w:trHeight w:val="800"/>
        </w:trPr>
        <w:tc>
          <w:tcPr>
            <w:tcW w:w="1122" w:type="pct"/>
            <w:shd w:val="clear" w:color="auto" w:fill="auto"/>
          </w:tcPr>
          <w:p w14:paraId="77326900" w14:textId="59C4DE21" w:rsidR="004A25E2" w:rsidRPr="009A389C" w:rsidRDefault="004A25E2" w:rsidP="00EF37D3">
            <w:pPr>
              <w:pStyle w:val="ListParagraph"/>
              <w:numPr>
                <w:ilvl w:val="0"/>
                <w:numId w:val="10"/>
              </w:num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According to your knowledge what is/are the appropriate PPE that should be used when dealing with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firmed 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COVID-19 cases? 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proofErr w:type="gramStart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u</w:t>
            </w:r>
            <w:proofErr w:type="gramEnd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an choose more than one answer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94" w:type="pct"/>
            <w:gridSpan w:val="4"/>
            <w:shd w:val="clear" w:color="auto" w:fill="auto"/>
          </w:tcPr>
          <w:p w14:paraId="63F30FC5" w14:textId="463437FE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gular Face mask (medical or surgical)</w:t>
            </w:r>
          </w:p>
        </w:tc>
        <w:tc>
          <w:tcPr>
            <w:tcW w:w="729" w:type="pct"/>
            <w:gridSpan w:val="7"/>
            <w:shd w:val="clear" w:color="auto" w:fill="auto"/>
          </w:tcPr>
          <w:p w14:paraId="7EB0F29F" w14:textId="5C54D96C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respirator (N95, FFP2 or powered air purifying respirator (PAPR))</w:t>
            </w:r>
          </w:p>
        </w:tc>
        <w:tc>
          <w:tcPr>
            <w:tcW w:w="612" w:type="pct"/>
            <w:gridSpan w:val="5"/>
            <w:shd w:val="clear" w:color="auto" w:fill="auto"/>
          </w:tcPr>
          <w:p w14:paraId="6558B9D7" w14:textId="3E25EF62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eye protection (googles) or facial protection (face shield)</w:t>
            </w:r>
          </w:p>
        </w:tc>
        <w:tc>
          <w:tcPr>
            <w:tcW w:w="706" w:type="pct"/>
            <w:gridSpan w:val="6"/>
            <w:shd w:val="clear" w:color="auto" w:fill="auto"/>
          </w:tcPr>
          <w:p w14:paraId="17DE6585" w14:textId="505D52B3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long sleeved gown</w:t>
            </w:r>
          </w:p>
        </w:tc>
        <w:tc>
          <w:tcPr>
            <w:tcW w:w="1337" w:type="pct"/>
            <w:gridSpan w:val="4"/>
            <w:shd w:val="clear" w:color="auto" w:fill="auto"/>
          </w:tcPr>
          <w:p w14:paraId="49E94ED2" w14:textId="273A7D89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gloves</w:t>
            </w:r>
          </w:p>
        </w:tc>
      </w:tr>
      <w:tr w:rsidR="00EF37D3" w:rsidRPr="009A389C" w14:paraId="662278BD" w14:textId="77777777" w:rsidTr="00EF37D3">
        <w:trPr>
          <w:trHeight w:val="3266"/>
        </w:trPr>
        <w:tc>
          <w:tcPr>
            <w:tcW w:w="1122" w:type="pct"/>
            <w:shd w:val="clear" w:color="auto" w:fill="auto"/>
          </w:tcPr>
          <w:p w14:paraId="37CBE57B" w14:textId="7BBD8E73" w:rsidR="004A25E2" w:rsidRPr="009A389C" w:rsidRDefault="004A25E2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According to your knowledge what is/are the appropriate PPE that should be used when dealing with suspected or confirmed COVID-19 cases during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erosol generating procedure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u</w:t>
            </w:r>
            <w:proofErr w:type="gramEnd"/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an choose more than one answer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94" w:type="pct"/>
            <w:gridSpan w:val="4"/>
            <w:shd w:val="clear" w:color="auto" w:fill="auto"/>
          </w:tcPr>
          <w:p w14:paraId="242F6B5D" w14:textId="1C5BACC2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Regular Face mask (medical or surgical)</w:t>
            </w:r>
          </w:p>
        </w:tc>
        <w:tc>
          <w:tcPr>
            <w:tcW w:w="729" w:type="pct"/>
            <w:gridSpan w:val="7"/>
            <w:shd w:val="clear" w:color="auto" w:fill="auto"/>
          </w:tcPr>
          <w:p w14:paraId="4A3693CB" w14:textId="03FF4447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respirator (N95, FFP2 or powered air purifying respirator (PAPR))</w:t>
            </w:r>
          </w:p>
        </w:tc>
        <w:tc>
          <w:tcPr>
            <w:tcW w:w="612" w:type="pct"/>
            <w:gridSpan w:val="5"/>
            <w:shd w:val="clear" w:color="auto" w:fill="auto"/>
          </w:tcPr>
          <w:p w14:paraId="2AD0B7C0" w14:textId="72EB1B4D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eye protection (googles) or facial protection (face shield)</w:t>
            </w:r>
          </w:p>
        </w:tc>
        <w:tc>
          <w:tcPr>
            <w:tcW w:w="706" w:type="pct"/>
            <w:gridSpan w:val="6"/>
            <w:shd w:val="clear" w:color="auto" w:fill="auto"/>
          </w:tcPr>
          <w:p w14:paraId="242614E6" w14:textId="40834C10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long sleeved gown</w:t>
            </w:r>
          </w:p>
        </w:tc>
        <w:tc>
          <w:tcPr>
            <w:tcW w:w="1337" w:type="pct"/>
            <w:gridSpan w:val="4"/>
            <w:shd w:val="clear" w:color="auto" w:fill="auto"/>
          </w:tcPr>
          <w:p w14:paraId="63FC6E5B" w14:textId="0809DBA8" w:rsidR="004A25E2" w:rsidRPr="009A389C" w:rsidRDefault="004A25E2" w:rsidP="00EF37D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gloves</w:t>
            </w:r>
          </w:p>
        </w:tc>
      </w:tr>
      <w:tr w:rsidR="00EF37D3" w:rsidRPr="009A389C" w14:paraId="4C76A623" w14:textId="77777777" w:rsidTr="00EF37D3">
        <w:trPr>
          <w:trHeight w:val="467"/>
        </w:trPr>
        <w:tc>
          <w:tcPr>
            <w:tcW w:w="1122" w:type="pct"/>
            <w:shd w:val="clear" w:color="auto" w:fill="auto"/>
          </w:tcPr>
          <w:p w14:paraId="60AE3210" w14:textId="0D2744F1" w:rsidR="00894CA0" w:rsidRPr="009A389C" w:rsidRDefault="00894CA0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No need to practice hand hygiene if I’m wearing gloves</w:t>
            </w:r>
          </w:p>
        </w:tc>
        <w:tc>
          <w:tcPr>
            <w:tcW w:w="708" w:type="pct"/>
            <w:gridSpan w:val="7"/>
            <w:shd w:val="clear" w:color="auto" w:fill="auto"/>
          </w:tcPr>
          <w:p w14:paraId="15C38321" w14:textId="09196FCB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 xml:space="preserve">Strongly agree </w:t>
            </w:r>
          </w:p>
        </w:tc>
        <w:tc>
          <w:tcPr>
            <w:tcW w:w="1196" w:type="pct"/>
            <w:gridSpan w:val="10"/>
            <w:shd w:val="clear" w:color="auto" w:fill="auto"/>
          </w:tcPr>
          <w:p w14:paraId="088A515F" w14:textId="2FE274B2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agree</w:t>
            </w:r>
          </w:p>
        </w:tc>
        <w:tc>
          <w:tcPr>
            <w:tcW w:w="712" w:type="pct"/>
            <w:gridSpan w:val="6"/>
            <w:shd w:val="clear" w:color="auto" w:fill="auto"/>
          </w:tcPr>
          <w:p w14:paraId="3D606ED2" w14:textId="1DA3A21D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disagree</w:t>
            </w:r>
          </w:p>
        </w:tc>
        <w:tc>
          <w:tcPr>
            <w:tcW w:w="1262" w:type="pct"/>
            <w:gridSpan w:val="3"/>
            <w:shd w:val="clear" w:color="auto" w:fill="auto"/>
          </w:tcPr>
          <w:p w14:paraId="1B7401D2" w14:textId="298EF705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strongly disagree</w:t>
            </w:r>
          </w:p>
        </w:tc>
      </w:tr>
      <w:tr w:rsidR="00894CA0" w:rsidRPr="009A389C" w14:paraId="2F68A568" w14:textId="77777777" w:rsidTr="00EF37D3">
        <w:trPr>
          <w:trHeight w:val="467"/>
        </w:trPr>
        <w:tc>
          <w:tcPr>
            <w:tcW w:w="1122" w:type="pct"/>
            <w:shd w:val="clear" w:color="auto" w:fill="auto"/>
          </w:tcPr>
          <w:p w14:paraId="2D083105" w14:textId="368C7B70" w:rsidR="00894CA0" w:rsidRPr="009A389C" w:rsidRDefault="00894CA0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sz w:val="24"/>
                <w:szCs w:val="24"/>
              </w:rPr>
              <w:t>Hand washing using water and soap is as effective as using alcohol-based hand rub for preventing transmission of COVID-19</w:t>
            </w:r>
          </w:p>
        </w:tc>
        <w:tc>
          <w:tcPr>
            <w:tcW w:w="708" w:type="pct"/>
            <w:gridSpan w:val="7"/>
            <w:shd w:val="clear" w:color="auto" w:fill="auto"/>
          </w:tcPr>
          <w:p w14:paraId="2E4D62E9" w14:textId="6CA75567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 xml:space="preserve">Strongly agree </w:t>
            </w:r>
          </w:p>
        </w:tc>
        <w:tc>
          <w:tcPr>
            <w:tcW w:w="1196" w:type="pct"/>
            <w:gridSpan w:val="10"/>
            <w:shd w:val="clear" w:color="auto" w:fill="auto"/>
          </w:tcPr>
          <w:p w14:paraId="69D8532B" w14:textId="6A844168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agree</w:t>
            </w:r>
          </w:p>
        </w:tc>
        <w:tc>
          <w:tcPr>
            <w:tcW w:w="712" w:type="pct"/>
            <w:gridSpan w:val="6"/>
            <w:shd w:val="clear" w:color="auto" w:fill="auto"/>
          </w:tcPr>
          <w:p w14:paraId="2AFB8040" w14:textId="6ECE2FAF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disagree</w:t>
            </w:r>
          </w:p>
        </w:tc>
        <w:tc>
          <w:tcPr>
            <w:tcW w:w="1262" w:type="pct"/>
            <w:gridSpan w:val="3"/>
            <w:shd w:val="clear" w:color="auto" w:fill="auto"/>
          </w:tcPr>
          <w:p w14:paraId="0D73D2BF" w14:textId="770844E8" w:rsidR="00894CA0" w:rsidRPr="00894CA0" w:rsidRDefault="00894CA0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9A389C">
              <w:rPr>
                <w:sz w:val="24"/>
                <w:szCs w:val="24"/>
              </w:rPr>
              <w:t>strongly disagree</w:t>
            </w:r>
          </w:p>
        </w:tc>
      </w:tr>
      <w:tr w:rsidR="00894CA0" w:rsidRPr="009A389C" w14:paraId="54542549" w14:textId="77777777" w:rsidTr="00EF37D3">
        <w:trPr>
          <w:trHeight w:val="467"/>
        </w:trPr>
        <w:tc>
          <w:tcPr>
            <w:tcW w:w="5000" w:type="pct"/>
            <w:gridSpan w:val="27"/>
            <w:shd w:val="clear" w:color="auto" w:fill="FBE4D5" w:themeFill="accent2" w:themeFillTint="33"/>
          </w:tcPr>
          <w:p w14:paraId="3318AA90" w14:textId="4E2569E5" w:rsidR="00894CA0" w:rsidRPr="009A389C" w:rsidRDefault="00894CA0" w:rsidP="00EF37D3">
            <w:pPr>
              <w:ind w:left="-30"/>
              <w:rPr>
                <w:sz w:val="24"/>
                <w:szCs w:val="24"/>
              </w:rPr>
            </w:pP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tio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9A389C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o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ffectiveness</w:t>
            </w:r>
            <w:r w:rsidRPr="009A38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fection prevention and control measures (IP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:</w:t>
            </w:r>
          </w:p>
        </w:tc>
      </w:tr>
      <w:tr w:rsidR="00EF37D3" w:rsidRPr="009A389C" w14:paraId="320A00BC" w14:textId="77777777" w:rsidTr="00EF37D3">
        <w:trPr>
          <w:trHeight w:val="467"/>
        </w:trPr>
        <w:tc>
          <w:tcPr>
            <w:tcW w:w="1208" w:type="pct"/>
            <w:gridSpan w:val="2"/>
            <w:shd w:val="clear" w:color="auto" w:fill="auto"/>
          </w:tcPr>
          <w:p w14:paraId="629D2820" w14:textId="14A1D1C5" w:rsidR="00E17CC7" w:rsidRPr="00E17CC7" w:rsidRDefault="00E17CC7" w:rsidP="00EF37D3">
            <w:pPr>
              <w:pStyle w:val="ListParagraph"/>
              <w:numPr>
                <w:ilvl w:val="0"/>
                <w:numId w:val="10"/>
              </w:numPr>
              <w:ind w:left="3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To what extent do you feel that infection prevention and control measures (PPE, hand hygiene and others) are protective against contracting COVID-19 infection?</w:t>
            </w:r>
          </w:p>
        </w:tc>
        <w:tc>
          <w:tcPr>
            <w:tcW w:w="500" w:type="pct"/>
            <w:gridSpan w:val="4"/>
            <w:shd w:val="clear" w:color="auto" w:fill="auto"/>
          </w:tcPr>
          <w:p w14:paraId="42193B67" w14:textId="1EF93D92" w:rsidR="00E17CC7" w:rsidRPr="00E17CC7" w:rsidRDefault="00E17CC7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Very low protection</w:t>
            </w:r>
          </w:p>
        </w:tc>
        <w:tc>
          <w:tcPr>
            <w:tcW w:w="769" w:type="pct"/>
            <w:gridSpan w:val="7"/>
            <w:shd w:val="clear" w:color="auto" w:fill="auto"/>
          </w:tcPr>
          <w:p w14:paraId="5D08A7D9" w14:textId="5ABBDD0F" w:rsidR="00E17CC7" w:rsidRPr="00E17CC7" w:rsidRDefault="00E17CC7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Low protection</w:t>
            </w:r>
          </w:p>
        </w:tc>
        <w:tc>
          <w:tcPr>
            <w:tcW w:w="817" w:type="pct"/>
            <w:gridSpan w:val="7"/>
            <w:shd w:val="clear" w:color="auto" w:fill="auto"/>
          </w:tcPr>
          <w:p w14:paraId="301C09F9" w14:textId="741C6C2D" w:rsidR="00E17CC7" w:rsidRPr="00E17CC7" w:rsidRDefault="00E17CC7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Moderate protection</w:t>
            </w:r>
          </w:p>
        </w:tc>
        <w:tc>
          <w:tcPr>
            <w:tcW w:w="530" w:type="pct"/>
            <w:gridSpan w:val="5"/>
            <w:shd w:val="clear" w:color="auto" w:fill="auto"/>
          </w:tcPr>
          <w:p w14:paraId="3EB75CA4" w14:textId="016EF17D" w:rsidR="00E17CC7" w:rsidRPr="00E17CC7" w:rsidRDefault="00E17CC7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High protection</w:t>
            </w:r>
          </w:p>
        </w:tc>
        <w:tc>
          <w:tcPr>
            <w:tcW w:w="1176" w:type="pct"/>
            <w:gridSpan w:val="2"/>
            <w:shd w:val="clear" w:color="auto" w:fill="auto"/>
          </w:tcPr>
          <w:p w14:paraId="23273431" w14:textId="1832F4B2" w:rsidR="00E17CC7" w:rsidRPr="00E17CC7" w:rsidRDefault="00E17CC7" w:rsidP="00EF37D3">
            <w:pPr>
              <w:ind w:left="-30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Very high protection</w:t>
            </w:r>
          </w:p>
        </w:tc>
      </w:tr>
      <w:tr w:rsidR="00E17CC7" w:rsidRPr="009A389C" w14:paraId="611FEA97" w14:textId="77777777" w:rsidTr="00EF37D3">
        <w:trPr>
          <w:trHeight w:val="467"/>
        </w:trPr>
        <w:tc>
          <w:tcPr>
            <w:tcW w:w="5000" w:type="pct"/>
            <w:gridSpan w:val="27"/>
            <w:shd w:val="clear" w:color="auto" w:fill="auto"/>
          </w:tcPr>
          <w:p w14:paraId="446B3D6A" w14:textId="29E20CE5" w:rsidR="00E17CC7" w:rsidRPr="00EF37D3" w:rsidRDefault="00E17CC7" w:rsidP="00EF37D3">
            <w:pPr>
              <w:ind w:left="-30"/>
              <w:rPr>
                <w:i/>
                <w:i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ease indicate your degree of agreements with the following statements as it applies to the healthcare setting where you work:</w:t>
            </w:r>
          </w:p>
        </w:tc>
      </w:tr>
      <w:tr w:rsidR="00EF37D3" w:rsidRPr="009A389C" w14:paraId="63BEBFC6" w14:textId="77777777" w:rsidTr="00EF37D3">
        <w:trPr>
          <w:trHeight w:val="278"/>
        </w:trPr>
        <w:tc>
          <w:tcPr>
            <w:tcW w:w="1328" w:type="pct"/>
            <w:gridSpan w:val="3"/>
            <w:shd w:val="clear" w:color="auto" w:fill="auto"/>
          </w:tcPr>
          <w:p w14:paraId="270A5F20" w14:textId="1AD0C5E2" w:rsidR="00E17CC7" w:rsidRPr="00E17CC7" w:rsidRDefault="00E17CC7" w:rsidP="00EF37D3">
            <w:pPr>
              <w:pStyle w:val="ListParagraph"/>
              <w:numPr>
                <w:ilvl w:val="0"/>
                <w:numId w:val="13"/>
              </w:numPr>
              <w:ind w:left="313"/>
              <w:rPr>
                <w:rFonts w:asciiTheme="majorBidi" w:hAnsiTheme="majorBidi" w:cstheme="majorBidi"/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I believe that regular face mask (medical or surgical) is effective and can help against contracting COVID-19 infection.</w:t>
            </w:r>
          </w:p>
        </w:tc>
        <w:tc>
          <w:tcPr>
            <w:tcW w:w="471" w:type="pct"/>
            <w:gridSpan w:val="4"/>
            <w:shd w:val="clear" w:color="auto" w:fill="auto"/>
          </w:tcPr>
          <w:p w14:paraId="53F0150F" w14:textId="5FF52C6C" w:rsidR="00E17CC7" w:rsidRPr="00EF37D3" w:rsidRDefault="00E17CC7" w:rsidP="00EF37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</w:tc>
        <w:tc>
          <w:tcPr>
            <w:tcW w:w="956" w:type="pct"/>
            <w:gridSpan w:val="7"/>
            <w:shd w:val="clear" w:color="auto" w:fill="auto"/>
          </w:tcPr>
          <w:p w14:paraId="3C64B066" w14:textId="1E51833F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49" w:type="pct"/>
            <w:gridSpan w:val="7"/>
            <w:shd w:val="clear" w:color="auto" w:fill="auto"/>
          </w:tcPr>
          <w:p w14:paraId="7DD00B9F" w14:textId="2051C792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597" w:type="pct"/>
            <w:gridSpan w:val="6"/>
            <w:shd w:val="clear" w:color="auto" w:fill="auto"/>
          </w:tcPr>
          <w:p w14:paraId="0166E729" w14:textId="7EA645AC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EF37D3" w:rsidRPr="009A389C" w14:paraId="303F06F0" w14:textId="77777777" w:rsidTr="00EF37D3">
        <w:trPr>
          <w:trHeight w:val="278"/>
        </w:trPr>
        <w:tc>
          <w:tcPr>
            <w:tcW w:w="1328" w:type="pct"/>
            <w:gridSpan w:val="3"/>
            <w:shd w:val="clear" w:color="auto" w:fill="auto"/>
          </w:tcPr>
          <w:p w14:paraId="353BF8FF" w14:textId="4C7978A0" w:rsidR="00E17CC7" w:rsidRPr="00E17CC7" w:rsidRDefault="00E17CC7" w:rsidP="00EF37D3">
            <w:pPr>
              <w:pStyle w:val="ListParagraph"/>
              <w:numPr>
                <w:ilvl w:val="0"/>
                <w:numId w:val="13"/>
              </w:numPr>
              <w:ind w:left="313"/>
              <w:rPr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I believe that respirator (N95, FFP2 or PAPR) is effective and can help against contracting COVID-19 infection.</w:t>
            </w:r>
          </w:p>
        </w:tc>
        <w:tc>
          <w:tcPr>
            <w:tcW w:w="471" w:type="pct"/>
            <w:gridSpan w:val="4"/>
            <w:shd w:val="clear" w:color="auto" w:fill="auto"/>
          </w:tcPr>
          <w:p w14:paraId="58CC228E" w14:textId="45AEB962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</w:tc>
        <w:tc>
          <w:tcPr>
            <w:tcW w:w="956" w:type="pct"/>
            <w:gridSpan w:val="7"/>
            <w:shd w:val="clear" w:color="auto" w:fill="auto"/>
          </w:tcPr>
          <w:p w14:paraId="2A568C36" w14:textId="5B0AC4BC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49" w:type="pct"/>
            <w:gridSpan w:val="7"/>
            <w:shd w:val="clear" w:color="auto" w:fill="auto"/>
          </w:tcPr>
          <w:p w14:paraId="554DB94D" w14:textId="472A3BDC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597" w:type="pct"/>
            <w:gridSpan w:val="6"/>
            <w:shd w:val="clear" w:color="auto" w:fill="auto"/>
          </w:tcPr>
          <w:p w14:paraId="6E86462C" w14:textId="3A473F6A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EF37D3" w:rsidRPr="009A389C" w14:paraId="6BCCCE8A" w14:textId="77777777" w:rsidTr="00EF37D3">
        <w:trPr>
          <w:trHeight w:val="1070"/>
        </w:trPr>
        <w:tc>
          <w:tcPr>
            <w:tcW w:w="1328" w:type="pct"/>
            <w:gridSpan w:val="3"/>
            <w:shd w:val="clear" w:color="auto" w:fill="auto"/>
          </w:tcPr>
          <w:p w14:paraId="4A9CA92A" w14:textId="5060EC6F" w:rsidR="00E17CC7" w:rsidRPr="00E17CC7" w:rsidRDefault="00E17CC7" w:rsidP="00EF37D3">
            <w:pPr>
              <w:pStyle w:val="ListParagraph"/>
              <w:numPr>
                <w:ilvl w:val="0"/>
                <w:numId w:val="13"/>
              </w:numPr>
              <w:ind w:left="313"/>
              <w:rPr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believe that googles or facial shield are effective and can help against contracting COVID-19 infection.</w:t>
            </w:r>
          </w:p>
        </w:tc>
        <w:tc>
          <w:tcPr>
            <w:tcW w:w="471" w:type="pct"/>
            <w:gridSpan w:val="4"/>
            <w:shd w:val="clear" w:color="auto" w:fill="auto"/>
          </w:tcPr>
          <w:p w14:paraId="77127EA1" w14:textId="23432862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</w:tc>
        <w:tc>
          <w:tcPr>
            <w:tcW w:w="956" w:type="pct"/>
            <w:gridSpan w:val="7"/>
            <w:shd w:val="clear" w:color="auto" w:fill="auto"/>
          </w:tcPr>
          <w:p w14:paraId="1B90E68B" w14:textId="6270EBAD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49" w:type="pct"/>
            <w:gridSpan w:val="7"/>
            <w:shd w:val="clear" w:color="auto" w:fill="auto"/>
          </w:tcPr>
          <w:p w14:paraId="20E9264F" w14:textId="210E2EE8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597" w:type="pct"/>
            <w:gridSpan w:val="6"/>
            <w:shd w:val="clear" w:color="auto" w:fill="auto"/>
          </w:tcPr>
          <w:p w14:paraId="2B6F66F0" w14:textId="382A32B4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EF37D3" w:rsidRPr="009A389C" w14:paraId="6700355C" w14:textId="77777777" w:rsidTr="00EF37D3">
        <w:trPr>
          <w:trHeight w:val="278"/>
        </w:trPr>
        <w:tc>
          <w:tcPr>
            <w:tcW w:w="1328" w:type="pct"/>
            <w:gridSpan w:val="3"/>
            <w:shd w:val="clear" w:color="auto" w:fill="auto"/>
          </w:tcPr>
          <w:p w14:paraId="3EA6E078" w14:textId="2188D5F0" w:rsidR="00E17CC7" w:rsidRPr="00E17CC7" w:rsidRDefault="00E17CC7" w:rsidP="00EF37D3">
            <w:pPr>
              <w:pStyle w:val="ListParagraph"/>
              <w:numPr>
                <w:ilvl w:val="0"/>
                <w:numId w:val="13"/>
              </w:numPr>
              <w:ind w:left="313"/>
              <w:rPr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I believe that long sleeve gown is effective and can help against contracting COVID-19 infection.</w:t>
            </w:r>
          </w:p>
        </w:tc>
        <w:tc>
          <w:tcPr>
            <w:tcW w:w="471" w:type="pct"/>
            <w:gridSpan w:val="4"/>
            <w:shd w:val="clear" w:color="auto" w:fill="auto"/>
          </w:tcPr>
          <w:p w14:paraId="22FE2D1E" w14:textId="62CF7E50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</w:tc>
        <w:tc>
          <w:tcPr>
            <w:tcW w:w="956" w:type="pct"/>
            <w:gridSpan w:val="7"/>
            <w:shd w:val="clear" w:color="auto" w:fill="auto"/>
          </w:tcPr>
          <w:p w14:paraId="0C15A35B" w14:textId="4D2DC164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49" w:type="pct"/>
            <w:gridSpan w:val="7"/>
            <w:shd w:val="clear" w:color="auto" w:fill="auto"/>
          </w:tcPr>
          <w:p w14:paraId="35288A2A" w14:textId="6F60FC9B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597" w:type="pct"/>
            <w:gridSpan w:val="6"/>
            <w:shd w:val="clear" w:color="auto" w:fill="auto"/>
          </w:tcPr>
          <w:p w14:paraId="6F493842" w14:textId="76C7B9FF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EF37D3" w:rsidRPr="009A389C" w14:paraId="5781150D" w14:textId="77777777" w:rsidTr="00EF37D3">
        <w:trPr>
          <w:trHeight w:val="278"/>
        </w:trPr>
        <w:tc>
          <w:tcPr>
            <w:tcW w:w="1328" w:type="pct"/>
            <w:gridSpan w:val="3"/>
            <w:shd w:val="clear" w:color="auto" w:fill="auto"/>
          </w:tcPr>
          <w:p w14:paraId="058A6494" w14:textId="7F1A8E8C" w:rsidR="00E17CC7" w:rsidRPr="00E17CC7" w:rsidRDefault="00E17CC7" w:rsidP="00EF37D3">
            <w:pPr>
              <w:pStyle w:val="ListParagraph"/>
              <w:numPr>
                <w:ilvl w:val="0"/>
                <w:numId w:val="13"/>
              </w:numPr>
              <w:ind w:left="313"/>
              <w:rPr>
                <w:sz w:val="24"/>
                <w:szCs w:val="24"/>
              </w:rPr>
            </w:pPr>
            <w:r w:rsidRPr="00E17CC7">
              <w:rPr>
                <w:rFonts w:asciiTheme="majorBidi" w:hAnsiTheme="majorBidi" w:cstheme="majorBidi"/>
                <w:sz w:val="24"/>
                <w:szCs w:val="24"/>
              </w:rPr>
              <w:t>I believe that gloves are effective and can help against contracting COVID-19 infection.</w:t>
            </w:r>
          </w:p>
        </w:tc>
        <w:tc>
          <w:tcPr>
            <w:tcW w:w="471" w:type="pct"/>
            <w:gridSpan w:val="4"/>
            <w:shd w:val="clear" w:color="auto" w:fill="auto"/>
          </w:tcPr>
          <w:p w14:paraId="29412762" w14:textId="52513AE1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 xml:space="preserve">Strongly agree </w:t>
            </w:r>
          </w:p>
        </w:tc>
        <w:tc>
          <w:tcPr>
            <w:tcW w:w="956" w:type="pct"/>
            <w:gridSpan w:val="7"/>
            <w:shd w:val="clear" w:color="auto" w:fill="auto"/>
          </w:tcPr>
          <w:p w14:paraId="4390951F" w14:textId="114C9E1C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649" w:type="pct"/>
            <w:gridSpan w:val="7"/>
            <w:shd w:val="clear" w:color="auto" w:fill="auto"/>
          </w:tcPr>
          <w:p w14:paraId="1CB59AC9" w14:textId="435A5FE1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597" w:type="pct"/>
            <w:gridSpan w:val="6"/>
            <w:shd w:val="clear" w:color="auto" w:fill="auto"/>
          </w:tcPr>
          <w:p w14:paraId="7DFFC04C" w14:textId="7D1D0E0E" w:rsidR="00E17CC7" w:rsidRPr="00EF37D3" w:rsidRDefault="00E17CC7" w:rsidP="00EF37D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7D3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</w:tbl>
    <w:p w14:paraId="517C16E1" w14:textId="77777777" w:rsidR="0048193C" w:rsidRPr="00574662" w:rsidRDefault="0048193C" w:rsidP="00574662">
      <w:pPr>
        <w:rPr>
          <w:rFonts w:asciiTheme="majorBidi" w:hAnsiTheme="majorBidi" w:cstheme="majorBidi"/>
          <w:sz w:val="24"/>
          <w:szCs w:val="24"/>
        </w:rPr>
      </w:pPr>
    </w:p>
    <w:sectPr w:rsidR="0048193C" w:rsidRPr="00574662" w:rsidSect="00EF37D3">
      <w:footerReference w:type="default" r:id="rId7"/>
      <w:pgSz w:w="12240" w:h="15840"/>
      <w:pgMar w:top="709" w:right="1800" w:bottom="42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B67D6" w14:textId="77777777" w:rsidR="00DD64B1" w:rsidRDefault="00DD64B1" w:rsidP="00574662">
      <w:pPr>
        <w:spacing w:after="0" w:line="240" w:lineRule="auto"/>
      </w:pPr>
      <w:r>
        <w:separator/>
      </w:r>
    </w:p>
  </w:endnote>
  <w:endnote w:type="continuationSeparator" w:id="0">
    <w:p w14:paraId="5A7F3E62" w14:textId="77777777" w:rsidR="00DD64B1" w:rsidRDefault="00DD64B1" w:rsidP="00574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FADEE" w14:textId="420100F3" w:rsidR="004913CB" w:rsidRDefault="00E32EF1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B8E4A43" wp14:editId="29EE29B1">
              <wp:simplePos x="0" y="0"/>
              <wp:positionH relativeFrom="page">
                <wp:posOffset>0</wp:posOffset>
              </wp:positionH>
              <wp:positionV relativeFrom="page">
                <wp:posOffset>7315200</wp:posOffset>
              </wp:positionV>
              <wp:extent cx="10058400" cy="266700"/>
              <wp:effectExtent l="0" t="0" r="0" b="0"/>
              <wp:wrapNone/>
              <wp:docPr id="2" name="MSIPCM7af4420e89fe53652dc3aab8" descr="{&quot;HashCode&quot;:18190955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BC21976" w14:textId="5B1B81C5" w:rsidR="00E32EF1" w:rsidRPr="00E32EF1" w:rsidRDefault="00E32EF1" w:rsidP="00E32EF1">
                          <w:pPr>
                            <w:spacing w:after="0"/>
                            <w:rPr>
                              <w:rFonts w:ascii="Calibri" w:hAnsi="Calibri" w:cs="Calibri"/>
                              <w:color w:val="317100"/>
                              <w:sz w:val="2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8E4A43" id="_x0000_t202" coordsize="21600,21600" o:spt="202" path="m,l,21600r21600,l21600,xe">
              <v:stroke joinstyle="miter"/>
              <v:path gradientshapeok="t" o:connecttype="rect"/>
            </v:shapetype>
            <v:shape id="MSIPCM7af4420e89fe53652dc3aab8" o:spid="_x0000_s1026" type="#_x0000_t202" alt="{&quot;HashCode&quot;:18190955,&quot;Height&quot;:612.0,&quot;Width&quot;:792.0,&quot;Placement&quot;:&quot;Footer&quot;,&quot;Index&quot;:&quot;Primary&quot;,&quot;Section&quot;:1,&quot;Top&quot;:0.0,&quot;Left&quot;:0.0}" style="position:absolute;left:0;text-align:left;margin-left:0;margin-top:8in;width:11in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" o:allowincell="f" filled="f" stroked="f" strokeweight=".5pt">
              <v:textbox inset="20pt,0,,0">
                <w:txbxContent>
                  <w:p w14:paraId="5BC21976" w14:textId="5B1B81C5" w:rsidR="00E32EF1" w:rsidRPr="00E32EF1" w:rsidRDefault="00E32EF1" w:rsidP="00E32EF1">
                    <w:pPr>
                      <w:spacing w:after="0"/>
                      <w:rPr>
                        <w:rFonts w:ascii="Calibri" w:hAnsi="Calibri" w:cs="Calibri"/>
                        <w:color w:val="317100"/>
                        <w:sz w:val="2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78542309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913CB">
          <w:fldChar w:fldCharType="begin"/>
        </w:r>
        <w:r w:rsidR="004913CB">
          <w:instrText xml:space="preserve"> PAGE   \* MERGEFORMAT </w:instrText>
        </w:r>
        <w:r w:rsidR="004913CB">
          <w:fldChar w:fldCharType="separate"/>
        </w:r>
        <w:r w:rsidR="005363DC">
          <w:rPr>
            <w:noProof/>
          </w:rPr>
          <w:t>1</w:t>
        </w:r>
        <w:r w:rsidR="004913CB">
          <w:rPr>
            <w:noProof/>
          </w:rPr>
          <w:fldChar w:fldCharType="end"/>
        </w:r>
      </w:sdtContent>
    </w:sdt>
  </w:p>
  <w:p w14:paraId="50A712F2" w14:textId="77777777" w:rsidR="004913CB" w:rsidRDefault="00491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12634" w14:textId="77777777" w:rsidR="00DD64B1" w:rsidRDefault="00DD64B1" w:rsidP="00574662">
      <w:pPr>
        <w:spacing w:after="0" w:line="240" w:lineRule="auto"/>
      </w:pPr>
      <w:r>
        <w:separator/>
      </w:r>
    </w:p>
  </w:footnote>
  <w:footnote w:type="continuationSeparator" w:id="0">
    <w:p w14:paraId="42219AA3" w14:textId="77777777" w:rsidR="00DD64B1" w:rsidRDefault="00DD64B1" w:rsidP="00574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F6D52"/>
    <w:multiLevelType w:val="hybridMultilevel"/>
    <w:tmpl w:val="9D146E78"/>
    <w:lvl w:ilvl="0" w:tplc="1A42C6DC">
      <w:start w:val="13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55FB2"/>
    <w:multiLevelType w:val="hybridMultilevel"/>
    <w:tmpl w:val="EDA69EFA"/>
    <w:lvl w:ilvl="0" w:tplc="E6FCF6A6">
      <w:start w:val="1"/>
      <w:numFmt w:val="decimal"/>
      <w:lvlText w:val="%1."/>
      <w:lvlJc w:val="left"/>
      <w:pPr>
        <w:ind w:left="2486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97722"/>
    <w:multiLevelType w:val="hybridMultilevel"/>
    <w:tmpl w:val="6226E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107DCB"/>
    <w:multiLevelType w:val="hybridMultilevel"/>
    <w:tmpl w:val="254A0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43336"/>
    <w:multiLevelType w:val="hybridMultilevel"/>
    <w:tmpl w:val="F1EA4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604009"/>
    <w:multiLevelType w:val="hybridMultilevel"/>
    <w:tmpl w:val="E4D66E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A319CC"/>
    <w:multiLevelType w:val="hybridMultilevel"/>
    <w:tmpl w:val="27AC6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905B5"/>
    <w:multiLevelType w:val="hybridMultilevel"/>
    <w:tmpl w:val="9DC04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5960DE"/>
    <w:multiLevelType w:val="hybridMultilevel"/>
    <w:tmpl w:val="90581376"/>
    <w:lvl w:ilvl="0" w:tplc="33C0B854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A97198"/>
    <w:multiLevelType w:val="hybridMultilevel"/>
    <w:tmpl w:val="59AC7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06476"/>
    <w:multiLevelType w:val="hybridMultilevel"/>
    <w:tmpl w:val="0BE6B5DA"/>
    <w:lvl w:ilvl="0" w:tplc="169A51A2">
      <w:start w:val="12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B474DF"/>
    <w:multiLevelType w:val="hybridMultilevel"/>
    <w:tmpl w:val="1E8E6DAC"/>
    <w:lvl w:ilvl="0" w:tplc="F198D4C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523E1"/>
    <w:multiLevelType w:val="hybridMultilevel"/>
    <w:tmpl w:val="388CD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2"/>
  </w:num>
  <w:num w:numId="5">
    <w:abstractNumId w:val="12"/>
  </w:num>
  <w:num w:numId="6">
    <w:abstractNumId w:val="4"/>
  </w:num>
  <w:num w:numId="7">
    <w:abstractNumId w:val="3"/>
  </w:num>
  <w:num w:numId="8">
    <w:abstractNumId w:val="6"/>
  </w:num>
  <w:num w:numId="9">
    <w:abstractNumId w:val="10"/>
  </w:num>
  <w:num w:numId="10">
    <w:abstractNumId w:val="1"/>
  </w:num>
  <w:num w:numId="11">
    <w:abstractNumId w:val="0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139"/>
    <w:rsid w:val="00006E4D"/>
    <w:rsid w:val="00014F7B"/>
    <w:rsid w:val="00015B48"/>
    <w:rsid w:val="00037467"/>
    <w:rsid w:val="00041487"/>
    <w:rsid w:val="00055CA0"/>
    <w:rsid w:val="000C10BC"/>
    <w:rsid w:val="000E02DA"/>
    <w:rsid w:val="000E22E6"/>
    <w:rsid w:val="001124C6"/>
    <w:rsid w:val="001212B4"/>
    <w:rsid w:val="00143C6E"/>
    <w:rsid w:val="001E58E5"/>
    <w:rsid w:val="001F5216"/>
    <w:rsid w:val="002224DE"/>
    <w:rsid w:val="00222ADC"/>
    <w:rsid w:val="00232D2D"/>
    <w:rsid w:val="00245039"/>
    <w:rsid w:val="0027640B"/>
    <w:rsid w:val="0028597D"/>
    <w:rsid w:val="002A7AAA"/>
    <w:rsid w:val="002D1EE6"/>
    <w:rsid w:val="002F3EC5"/>
    <w:rsid w:val="00305BE8"/>
    <w:rsid w:val="00335A2A"/>
    <w:rsid w:val="0036373D"/>
    <w:rsid w:val="003B279F"/>
    <w:rsid w:val="003C67E5"/>
    <w:rsid w:val="003F7D1D"/>
    <w:rsid w:val="00413E68"/>
    <w:rsid w:val="00426474"/>
    <w:rsid w:val="00457AFF"/>
    <w:rsid w:val="00473415"/>
    <w:rsid w:val="0048193C"/>
    <w:rsid w:val="0048562D"/>
    <w:rsid w:val="004913CB"/>
    <w:rsid w:val="004A25E2"/>
    <w:rsid w:val="004C2E4E"/>
    <w:rsid w:val="004F7501"/>
    <w:rsid w:val="005363DC"/>
    <w:rsid w:val="00565519"/>
    <w:rsid w:val="00574662"/>
    <w:rsid w:val="00593F19"/>
    <w:rsid w:val="005A4D4D"/>
    <w:rsid w:val="005B6857"/>
    <w:rsid w:val="005D12E1"/>
    <w:rsid w:val="005D73AB"/>
    <w:rsid w:val="00611DEC"/>
    <w:rsid w:val="00612ABB"/>
    <w:rsid w:val="00632BA3"/>
    <w:rsid w:val="00635F2B"/>
    <w:rsid w:val="00644089"/>
    <w:rsid w:val="00652139"/>
    <w:rsid w:val="006652D0"/>
    <w:rsid w:val="0067095C"/>
    <w:rsid w:val="00693C43"/>
    <w:rsid w:val="00695708"/>
    <w:rsid w:val="006A3824"/>
    <w:rsid w:val="006B6CFC"/>
    <w:rsid w:val="006B7B71"/>
    <w:rsid w:val="006C6D87"/>
    <w:rsid w:val="006D72E6"/>
    <w:rsid w:val="006F3119"/>
    <w:rsid w:val="00735B3C"/>
    <w:rsid w:val="00747F98"/>
    <w:rsid w:val="0075187C"/>
    <w:rsid w:val="00773C7F"/>
    <w:rsid w:val="007826B4"/>
    <w:rsid w:val="007C6277"/>
    <w:rsid w:val="007F690E"/>
    <w:rsid w:val="008409D4"/>
    <w:rsid w:val="00862FDE"/>
    <w:rsid w:val="008746C7"/>
    <w:rsid w:val="00887AF3"/>
    <w:rsid w:val="00894CA0"/>
    <w:rsid w:val="008974B5"/>
    <w:rsid w:val="008A775E"/>
    <w:rsid w:val="008C1FBA"/>
    <w:rsid w:val="00925504"/>
    <w:rsid w:val="00931119"/>
    <w:rsid w:val="00981BF2"/>
    <w:rsid w:val="009A389C"/>
    <w:rsid w:val="009B4FC2"/>
    <w:rsid w:val="009B64F4"/>
    <w:rsid w:val="009C3CDC"/>
    <w:rsid w:val="009D7431"/>
    <w:rsid w:val="00A35B8E"/>
    <w:rsid w:val="00A4126A"/>
    <w:rsid w:val="00A66BE3"/>
    <w:rsid w:val="00A86A5D"/>
    <w:rsid w:val="00AE5A1F"/>
    <w:rsid w:val="00AF443C"/>
    <w:rsid w:val="00B03E87"/>
    <w:rsid w:val="00B16890"/>
    <w:rsid w:val="00B65F58"/>
    <w:rsid w:val="00B973A2"/>
    <w:rsid w:val="00BD6AED"/>
    <w:rsid w:val="00BE7E8A"/>
    <w:rsid w:val="00C152A0"/>
    <w:rsid w:val="00C23F59"/>
    <w:rsid w:val="00C35362"/>
    <w:rsid w:val="00C605CC"/>
    <w:rsid w:val="00C60CDD"/>
    <w:rsid w:val="00C9558C"/>
    <w:rsid w:val="00C955BD"/>
    <w:rsid w:val="00C96BC8"/>
    <w:rsid w:val="00D11A1D"/>
    <w:rsid w:val="00D158E8"/>
    <w:rsid w:val="00D31076"/>
    <w:rsid w:val="00D437A6"/>
    <w:rsid w:val="00D52105"/>
    <w:rsid w:val="00D63025"/>
    <w:rsid w:val="00D6696F"/>
    <w:rsid w:val="00D738EF"/>
    <w:rsid w:val="00DD64B1"/>
    <w:rsid w:val="00E17CC7"/>
    <w:rsid w:val="00E32EF1"/>
    <w:rsid w:val="00E45A2F"/>
    <w:rsid w:val="00E55EEA"/>
    <w:rsid w:val="00E774C8"/>
    <w:rsid w:val="00E95ACD"/>
    <w:rsid w:val="00EC215C"/>
    <w:rsid w:val="00EC2E35"/>
    <w:rsid w:val="00EC513F"/>
    <w:rsid w:val="00ED4914"/>
    <w:rsid w:val="00EE617E"/>
    <w:rsid w:val="00EF37D3"/>
    <w:rsid w:val="00F269EE"/>
    <w:rsid w:val="00FA52BD"/>
    <w:rsid w:val="00FB1882"/>
    <w:rsid w:val="00FD2E53"/>
    <w:rsid w:val="00FD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9FFF1"/>
  <w15:chartTrackingRefBased/>
  <w15:docId w15:val="{09CCC732-55FA-49D2-92D3-1D235EF4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1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46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662"/>
  </w:style>
  <w:style w:type="paragraph" w:styleId="Footer">
    <w:name w:val="footer"/>
    <w:basedOn w:val="Normal"/>
    <w:link w:val="FooterChar"/>
    <w:uiPriority w:val="99"/>
    <w:unhideWhenUsed/>
    <w:rsid w:val="005746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62"/>
  </w:style>
  <w:style w:type="character" w:styleId="Hyperlink">
    <w:name w:val="Hyperlink"/>
    <w:basedOn w:val="DefaultParagraphFont"/>
    <w:uiPriority w:val="99"/>
    <w:semiHidden/>
    <w:unhideWhenUsed/>
    <w:rsid w:val="005746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5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S</dc:creator>
  <cp:keywords/>
  <dc:description/>
  <cp:lastModifiedBy>Marilyn Oermann</cp:lastModifiedBy>
  <cp:revision>3</cp:revision>
  <dcterms:created xsi:type="dcterms:W3CDTF">2021-11-11T11:52:00Z</dcterms:created>
  <dcterms:modified xsi:type="dcterms:W3CDTF">2021-11-1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a94392-7acc-4d87-9de5-e151da32e5fb_Enabled">
    <vt:lpwstr>True</vt:lpwstr>
  </property>
  <property fmtid="{D5CDD505-2E9C-101B-9397-08002B2CF9AE}" pid="3" name="MSIP_Label_17a94392-7acc-4d87-9de5-e151da32e5fb_SiteId">
    <vt:lpwstr>1a915b3a-accb-47bd-be4b-b82f97dfc777</vt:lpwstr>
  </property>
  <property fmtid="{D5CDD505-2E9C-101B-9397-08002B2CF9AE}" pid="4" name="MSIP_Label_17a94392-7acc-4d87-9de5-e151da32e5fb_Owner">
    <vt:lpwstr>nsharaf@MOPH.GOV.QA</vt:lpwstr>
  </property>
  <property fmtid="{D5CDD505-2E9C-101B-9397-08002B2CF9AE}" pid="5" name="MSIP_Label_17a94392-7acc-4d87-9de5-e151da32e5fb_SetDate">
    <vt:lpwstr>2020-09-29T04:43:19.5691866Z</vt:lpwstr>
  </property>
  <property fmtid="{D5CDD505-2E9C-101B-9397-08002B2CF9AE}" pid="6" name="MSIP_Label_17a94392-7acc-4d87-9de5-e151da32e5fb_Name">
    <vt:lpwstr>C0-Public Information</vt:lpwstr>
  </property>
  <property fmtid="{D5CDD505-2E9C-101B-9397-08002B2CF9AE}" pid="7" name="MSIP_Label_17a94392-7acc-4d87-9de5-e151da32e5fb_Application">
    <vt:lpwstr>Microsoft Azure Information Protection</vt:lpwstr>
  </property>
  <property fmtid="{D5CDD505-2E9C-101B-9397-08002B2CF9AE}" pid="8" name="MSIP_Label_17a94392-7acc-4d87-9de5-e151da32e5fb_Extended_MSFT_Method">
    <vt:lpwstr>Automatic</vt:lpwstr>
  </property>
  <property fmtid="{D5CDD505-2E9C-101B-9397-08002B2CF9AE}" pid="9" name="MSIP_Label_b173190e-f435-4907-84da-8c3f581d5207_Enabled">
    <vt:lpwstr>true</vt:lpwstr>
  </property>
  <property fmtid="{D5CDD505-2E9C-101B-9397-08002B2CF9AE}" pid="10" name="MSIP_Label_b173190e-f435-4907-84da-8c3f581d5207_SetDate">
    <vt:lpwstr>2021-10-30T20:01:50Z</vt:lpwstr>
  </property>
  <property fmtid="{D5CDD505-2E9C-101B-9397-08002B2CF9AE}" pid="11" name="MSIP_Label_b173190e-f435-4907-84da-8c3f581d5207_Method">
    <vt:lpwstr>Privileged</vt:lpwstr>
  </property>
  <property fmtid="{D5CDD505-2E9C-101B-9397-08002B2CF9AE}" pid="12" name="MSIP_Label_b173190e-f435-4907-84da-8c3f581d5207_Name">
    <vt:lpwstr>Personal</vt:lpwstr>
  </property>
  <property fmtid="{D5CDD505-2E9C-101B-9397-08002B2CF9AE}" pid="13" name="MSIP_Label_b173190e-f435-4907-84da-8c3f581d5207_SiteId">
    <vt:lpwstr>f08ae827-76a0-4eda-8325-df208f3835ab</vt:lpwstr>
  </property>
  <property fmtid="{D5CDD505-2E9C-101B-9397-08002B2CF9AE}" pid="14" name="MSIP_Label_b173190e-f435-4907-84da-8c3f581d5207_ActionId">
    <vt:lpwstr>a09938e4-30aa-449d-b97e-e7878029de7b</vt:lpwstr>
  </property>
  <property fmtid="{D5CDD505-2E9C-101B-9397-08002B2CF9AE}" pid="15" name="MSIP_Label_b173190e-f435-4907-84da-8c3f581d5207_ContentBits">
    <vt:lpwstr>0</vt:lpwstr>
  </property>
</Properties>
</file>